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05FFEC5F" w:rsidR="00994A3D" w:rsidRPr="00994A3D" w:rsidRDefault="00654E8F" w:rsidP="0001436A">
      <w:pPr>
        <w:pStyle w:val="Ttulo1"/>
      </w:pPr>
      <w:r w:rsidRPr="00994A3D">
        <w:t>Supplementary Table</w:t>
      </w:r>
    </w:p>
    <w:p w14:paraId="651744F0" w14:textId="31A83A8C" w:rsidR="00944C18" w:rsidRDefault="00944C18" w:rsidP="002B4A57">
      <w:r w:rsidRPr="00944C18">
        <w:rPr>
          <w:rFonts w:cs="Times New Roman"/>
          <w:b/>
          <w:szCs w:val="24"/>
        </w:rPr>
        <w:t>Table.</w:t>
      </w:r>
      <w:r w:rsidRPr="00944C18">
        <w:t xml:space="preserve"> Principal Investigators who participated in the MIDAS study</w:t>
      </w:r>
    </w:p>
    <w:tbl>
      <w:tblPr>
        <w:tblW w:w="9639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4258"/>
        <w:gridCol w:w="5381"/>
      </w:tblGrid>
      <w:tr w:rsidR="00944C18" w:rsidRPr="00944C18" w14:paraId="0BF67B5A" w14:textId="77777777" w:rsidTr="00F76CDC">
        <w:trPr>
          <w:trHeight w:val="20"/>
          <w:tblHeader/>
        </w:trPr>
        <w:tc>
          <w:tcPr>
            <w:tcW w:w="42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F93D1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</w:rPr>
            </w:pPr>
            <w:r w:rsidRPr="00944C18">
              <w:rPr>
                <w:rFonts w:eastAsia="Calibri" w:cs="Times New Roman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Principal Investigators</w:t>
            </w:r>
          </w:p>
        </w:tc>
        <w:tc>
          <w:tcPr>
            <w:tcW w:w="53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06ABB8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b/>
                <w:bCs/>
                <w:color w:val="000000"/>
                <w:szCs w:val="24"/>
                <w:bdr w:val="nil"/>
                <w:lang w:val="en-GB"/>
              </w:rPr>
            </w:pPr>
            <w:r w:rsidRPr="00944C18">
              <w:rPr>
                <w:rFonts w:eastAsia="Calibri" w:cs="Times New Roman"/>
                <w:b/>
                <w:bCs/>
                <w:color w:val="000000"/>
                <w:szCs w:val="24"/>
                <w:bdr w:val="nil"/>
                <w:lang w:val="en-GB"/>
              </w:rPr>
              <w:t>Centre</w:t>
            </w:r>
          </w:p>
        </w:tc>
      </w:tr>
      <w:tr w:rsidR="00DE4DA6" w:rsidRPr="00944C18" w14:paraId="355F61D1" w14:textId="77777777" w:rsidTr="00F76CDC">
        <w:trPr>
          <w:trHeight w:val="20"/>
        </w:trPr>
        <w:tc>
          <w:tcPr>
            <w:tcW w:w="42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6E671" w14:textId="4C88CEAF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>Dr. Mª Luz García Vivar</w:t>
            </w:r>
          </w:p>
        </w:tc>
        <w:tc>
          <w:tcPr>
            <w:tcW w:w="53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23401C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</w:rPr>
              <w:t>Hospital de Basurto</w:t>
            </w:r>
          </w:p>
        </w:tc>
      </w:tr>
      <w:tr w:rsidR="00DE4DA6" w:rsidRPr="00944C18" w14:paraId="3B310E72" w14:textId="77777777" w:rsidTr="00F76CDC">
        <w:trPr>
          <w:trHeight w:val="2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85B48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</w:rPr>
              <w:t xml:space="preserve">Dr. Jesús Babío Herraiz 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129028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</w:rPr>
              <w:t>Hospital Universitario de Cabueñes</w:t>
            </w:r>
          </w:p>
        </w:tc>
      </w:tr>
      <w:tr w:rsidR="00DE4DA6" w:rsidRPr="00944C18" w14:paraId="2AD5D74D" w14:textId="77777777" w:rsidTr="00F76CDC">
        <w:trPr>
          <w:trHeight w:val="2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402EE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</w:rPr>
              <w:t xml:space="preserve">Dr. Xavier Juanola 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F1444C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</w:rPr>
              <w:t>Hospital Universitari de Bellvitge</w:t>
            </w:r>
          </w:p>
        </w:tc>
      </w:tr>
      <w:tr w:rsidR="00DE4DA6" w:rsidRPr="00944C18" w14:paraId="37BC7415" w14:textId="77777777" w:rsidTr="00F76CDC">
        <w:trPr>
          <w:trHeight w:val="2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16795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</w:rPr>
              <w:t xml:space="preserve">Dr. Jordi Gratacós 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DFAB52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</w:rPr>
              <w:t>Corporació Sanitària Parc Taulí</w:t>
            </w:r>
          </w:p>
        </w:tc>
      </w:tr>
      <w:tr w:rsidR="00DE4DA6" w:rsidRPr="00944C18" w14:paraId="66A08076" w14:textId="77777777" w:rsidTr="00F76CDC">
        <w:trPr>
          <w:trHeight w:val="2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E16E1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 xml:space="preserve">Dr. Eugenio de Miguel 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8099FE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>Hospital Universitario La Paz</w:t>
            </w:r>
          </w:p>
        </w:tc>
      </w:tr>
      <w:tr w:rsidR="00DE4DA6" w:rsidRPr="00944C18" w14:paraId="16E302D2" w14:textId="77777777" w:rsidTr="00F76CDC">
        <w:trPr>
          <w:trHeight w:val="2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D0AE1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 xml:space="preserve">Dr. Joaquin Belzunegui 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4735AE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>Hospital Universitario de Donostia</w:t>
            </w:r>
          </w:p>
        </w:tc>
      </w:tr>
      <w:tr w:rsidR="00DE4DA6" w:rsidRPr="00944C18" w14:paraId="664D84DB" w14:textId="77777777" w:rsidTr="00F76CDC">
        <w:trPr>
          <w:trHeight w:val="2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FE505" w14:textId="104F53E1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</w:rPr>
              <w:t xml:space="preserve">Dr. Anna Pàmies Corts 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1A32C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</w:rPr>
              <w:t>Hospital Joan XXIII Tarragona</w:t>
            </w:r>
          </w:p>
        </w:tc>
      </w:tr>
      <w:tr w:rsidR="00DE4DA6" w:rsidRPr="00092738" w14:paraId="5C68FE64" w14:textId="77777777" w:rsidTr="00F76CDC">
        <w:trPr>
          <w:trHeight w:val="2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EB667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 xml:space="preserve">Dr. Jose J. Perez Venegas 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D85606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>Hospital Universitario Virgen de Macarena</w:t>
            </w:r>
          </w:p>
        </w:tc>
      </w:tr>
      <w:tr w:rsidR="00DE4DA6" w:rsidRPr="00944C18" w14:paraId="554AAAB6" w14:textId="77777777" w:rsidTr="00F76CDC">
        <w:trPr>
          <w:trHeight w:val="2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436D7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 xml:space="preserve">Dr. José Luis Pablos Álvarez 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E8C141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</w:rPr>
              <w:t>Hospital Universitario 12 de Octubre</w:t>
            </w:r>
          </w:p>
        </w:tc>
      </w:tr>
      <w:tr w:rsidR="00DE4DA6" w:rsidRPr="00944C18" w14:paraId="5C78A781" w14:textId="77777777" w:rsidTr="00F76CDC">
        <w:trPr>
          <w:trHeight w:val="2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3E8A0" w14:textId="21AFE1BD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 xml:space="preserve">Dr. Emma Beltrán </w:t>
            </w:r>
            <w:r w:rsidR="0009273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>Catalán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801A2A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>Hospital del Mar</w:t>
            </w:r>
          </w:p>
        </w:tc>
      </w:tr>
      <w:tr w:rsidR="00DE4DA6" w:rsidRPr="00092738" w14:paraId="6277537E" w14:textId="77777777" w:rsidTr="00F76CDC">
        <w:trPr>
          <w:trHeight w:val="2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EEF6F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</w:rPr>
              <w:t xml:space="preserve">Dr. Jesús Sanz Sanz 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F43A90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>Hospital Universitario Puerta de Hierro</w:t>
            </w:r>
          </w:p>
        </w:tc>
      </w:tr>
      <w:tr w:rsidR="00DE4DA6" w:rsidRPr="00944C18" w14:paraId="651B7B83" w14:textId="77777777" w:rsidTr="00F76CDC">
        <w:trPr>
          <w:trHeight w:val="2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AF6EC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</w:rPr>
              <w:t xml:space="preserve">Dr. Andrés Ponce 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6F6FAA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</w:rPr>
              <w:t>Hospital General de Granollers</w:t>
            </w:r>
          </w:p>
        </w:tc>
      </w:tr>
      <w:tr w:rsidR="00DE4DA6" w:rsidRPr="00092738" w14:paraId="7D91DFFF" w14:textId="77777777" w:rsidTr="00F76CDC">
        <w:trPr>
          <w:trHeight w:val="2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E379D" w14:textId="298E6339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 xml:space="preserve">Dr. Mª Carmen Castro Villegas 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8878DF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>Hospital Reina Sofía de Córdoba</w:t>
            </w:r>
          </w:p>
        </w:tc>
      </w:tr>
      <w:tr w:rsidR="00DE4DA6" w:rsidRPr="00944C18" w14:paraId="08C40461" w14:textId="77777777" w:rsidTr="00F76CDC">
        <w:trPr>
          <w:trHeight w:val="2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B236F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 xml:space="preserve">Dr. Alejandro Muñoz 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9B4572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>Hospital Virgen del Rocío</w:t>
            </w:r>
          </w:p>
        </w:tc>
      </w:tr>
      <w:tr w:rsidR="00DE4DA6" w:rsidRPr="00944C18" w14:paraId="192C4006" w14:textId="77777777" w:rsidTr="00F76CDC">
        <w:trPr>
          <w:trHeight w:val="2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8A82C" w14:textId="56815926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</w:rPr>
              <w:t xml:space="preserve">Dr. Ana Urruticoetxea 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887CE6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</w:rPr>
              <w:t>Hospital Can Misses</w:t>
            </w:r>
          </w:p>
        </w:tc>
      </w:tr>
      <w:tr w:rsidR="00DE4DA6" w:rsidRPr="00944C18" w14:paraId="26662717" w14:textId="77777777" w:rsidTr="00F76CDC">
        <w:trPr>
          <w:trHeight w:val="2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0F00F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 xml:space="preserve">Dr. José Manuel Rodríguez Heredia 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264D09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>Hospital Universitario De Getafe</w:t>
            </w:r>
          </w:p>
        </w:tc>
      </w:tr>
      <w:tr w:rsidR="00DE4DA6" w:rsidRPr="00944C18" w14:paraId="36BCFA90" w14:textId="77777777" w:rsidTr="00F76CDC">
        <w:trPr>
          <w:trHeight w:val="2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66882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 xml:space="preserve">Dr. Carlos García Porrúa 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142430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>Hospital Universitario Lucus Augusti</w:t>
            </w:r>
          </w:p>
        </w:tc>
      </w:tr>
      <w:tr w:rsidR="00DE4DA6" w:rsidRPr="00944C18" w14:paraId="773444ED" w14:textId="77777777" w:rsidTr="00F76CDC">
        <w:trPr>
          <w:trHeight w:val="2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537D7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 xml:space="preserve">Dr. Ignacio Villa Blanco 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9BEF33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>Hospital de Sierrallana</w:t>
            </w:r>
          </w:p>
        </w:tc>
      </w:tr>
      <w:tr w:rsidR="00DE4DA6" w:rsidRPr="00944C18" w14:paraId="5EC240C6" w14:textId="77777777" w:rsidTr="00F76CDC">
        <w:trPr>
          <w:trHeight w:val="2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52A4A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 xml:space="preserve">Dr. Carlos J. Rodríguez Lozano 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742BD5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>Hospital Universitario Dr. Negrín</w:t>
            </w:r>
          </w:p>
        </w:tc>
      </w:tr>
      <w:tr w:rsidR="00DE4DA6" w:rsidRPr="00092738" w14:paraId="306CC0C9" w14:textId="77777777" w:rsidTr="00F76CDC">
        <w:trPr>
          <w:trHeight w:val="2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BE72F" w14:textId="3B45DFAC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 xml:space="preserve">Dr. Paloma Vela 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0EE8F" w14:textId="7592A606" w:rsidR="00944C18" w:rsidRPr="00944C18" w:rsidRDefault="0009273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09273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 xml:space="preserve">Hospital General Universitario Dr Balmis </w:t>
            </w:r>
            <w:r w:rsidR="00944C18"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>de Alicante</w:t>
            </w:r>
          </w:p>
        </w:tc>
      </w:tr>
      <w:tr w:rsidR="00DE4DA6" w:rsidRPr="00944C18" w14:paraId="25FD48A8" w14:textId="77777777" w:rsidTr="00F76CDC">
        <w:trPr>
          <w:trHeight w:val="2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CBAE1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</w:rPr>
              <w:t xml:space="preserve">Dr. Ceferino Barbazán 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0A3E1A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</w:rPr>
              <w:t>Hospital Meixoeiro de Vigo</w:t>
            </w:r>
          </w:p>
        </w:tc>
      </w:tr>
      <w:tr w:rsidR="00DE4DA6" w:rsidRPr="00092738" w14:paraId="0DD5B728" w14:textId="77777777" w:rsidTr="00F76CDC">
        <w:trPr>
          <w:trHeight w:val="2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92D60" w14:textId="02A28D4C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 xml:space="preserve">Dr. Adela Gallego Flores 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AE7546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>Complejo Hospital Universitario de Badajoz</w:t>
            </w:r>
          </w:p>
        </w:tc>
      </w:tr>
      <w:tr w:rsidR="00DE4DA6" w:rsidRPr="00944C18" w14:paraId="16A56195" w14:textId="77777777" w:rsidTr="00F76CDC">
        <w:trPr>
          <w:trHeight w:val="2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02567" w14:textId="31135ED9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</w:rPr>
              <w:t xml:space="preserve">Dr. Ruth López González 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07B486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</w:rPr>
              <w:t>Hospital Provincial de Zamora</w:t>
            </w:r>
          </w:p>
        </w:tc>
      </w:tr>
      <w:tr w:rsidR="00DE4DA6" w:rsidRPr="00944C18" w14:paraId="4669B8F4" w14:textId="77777777" w:rsidTr="00F76CDC">
        <w:trPr>
          <w:trHeight w:val="2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D4FFE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 xml:space="preserve">Dr. Javier Calvo Català 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2AC52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>Hospital General de Valencia</w:t>
            </w:r>
          </w:p>
        </w:tc>
      </w:tr>
      <w:tr w:rsidR="00DE4DA6" w:rsidRPr="00944C18" w14:paraId="21AE702C" w14:textId="77777777" w:rsidTr="00F76CDC">
        <w:trPr>
          <w:trHeight w:val="2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94985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</w:rPr>
              <w:lastRenderedPageBreak/>
              <w:t xml:space="preserve">Dr. Manel Pujol 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66E32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</w:rPr>
              <w:t>Hospital Mutua de Terrassa</w:t>
            </w:r>
          </w:p>
        </w:tc>
      </w:tr>
      <w:tr w:rsidR="00DE4DA6" w:rsidRPr="00944C18" w14:paraId="508DCFF9" w14:textId="77777777" w:rsidTr="00F76CDC">
        <w:trPr>
          <w:trHeight w:val="2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21323" w14:textId="4F2A7430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 xml:space="preserve">Dr. Susana Romero 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7506AD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>Hospital de Pontevedra</w:t>
            </w:r>
          </w:p>
        </w:tc>
      </w:tr>
      <w:tr w:rsidR="00DE4DA6" w:rsidRPr="00944C18" w14:paraId="6D1AFFC1" w14:textId="77777777" w:rsidTr="00F76CDC">
        <w:trPr>
          <w:trHeight w:val="2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054FA" w14:textId="2AB83F9D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 xml:space="preserve">Dr. Ana Cruz Valenciano 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78ECA3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>Hospital Universitario Severo Ochoa</w:t>
            </w:r>
          </w:p>
        </w:tc>
      </w:tr>
      <w:tr w:rsidR="00DE4DA6" w:rsidRPr="00944C18" w14:paraId="2D8931B2" w14:textId="77777777" w:rsidTr="00F76CDC">
        <w:trPr>
          <w:trHeight w:val="2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28773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 xml:space="preserve">Dr. Miguel Ángel Abad 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A315D5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 w:eastAsia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>Hospital Virgen del Puerto</w:t>
            </w:r>
          </w:p>
        </w:tc>
      </w:tr>
      <w:tr w:rsidR="00DE4DA6" w:rsidRPr="00944C18" w14:paraId="69E85C8E" w14:textId="77777777" w:rsidTr="00F76CDC">
        <w:trPr>
          <w:trHeight w:val="2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43EAD" w14:textId="796D2C45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 xml:space="preserve">Dr. Ana Paula Cacheda 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25317C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 w:eastAsia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>Hospital Son Llátzer</w:t>
            </w:r>
          </w:p>
        </w:tc>
      </w:tr>
      <w:tr w:rsidR="00DE4DA6" w:rsidRPr="00944C18" w14:paraId="330253E0" w14:textId="77777777" w:rsidTr="00F76CDC">
        <w:trPr>
          <w:trHeight w:val="2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3A3C2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 xml:space="preserve">Dr. Javier del Pino Montes 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1DF9BB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 w:eastAsia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>Hospital Universitario de Salamanca</w:t>
            </w:r>
          </w:p>
        </w:tc>
      </w:tr>
      <w:tr w:rsidR="00DE4DA6" w:rsidRPr="00092738" w14:paraId="2711D11C" w14:textId="77777777" w:rsidTr="00F76CDC">
        <w:trPr>
          <w:trHeight w:val="2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88326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 xml:space="preserve">Dr. Fernando Rodriguez 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AC53A6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 w:eastAsia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>Hospital Santa Lucía de Cartagena</w:t>
            </w:r>
          </w:p>
        </w:tc>
      </w:tr>
      <w:tr w:rsidR="00DE4DA6" w:rsidRPr="00092738" w14:paraId="1D1F7E02" w14:textId="77777777" w:rsidTr="00F76CDC">
        <w:trPr>
          <w:trHeight w:val="2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FF5C9" w14:textId="6C4842C8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 xml:space="preserve">Dr. Cristina Fernández Carballido 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D51F53" w14:textId="2BC807B8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 w:eastAsia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 xml:space="preserve">Hospital </w:t>
            </w:r>
            <w:r w:rsidR="0009273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 xml:space="preserve">Universitario </w:t>
            </w: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>San Juan de Alicante</w:t>
            </w:r>
          </w:p>
        </w:tc>
      </w:tr>
      <w:tr w:rsidR="00DE4DA6" w:rsidRPr="00944C18" w14:paraId="17ACC403" w14:textId="77777777" w:rsidTr="00F76CDC">
        <w:trPr>
          <w:trHeight w:val="2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1D7CF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 xml:space="preserve">Dr. J. Manuel Moreno 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310C2B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 w:eastAsia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>Hospital Universitario Arrixaca</w:t>
            </w:r>
          </w:p>
        </w:tc>
      </w:tr>
      <w:tr w:rsidR="00DE4DA6" w:rsidRPr="00944C18" w14:paraId="26360E29" w14:textId="77777777" w:rsidTr="00F76CDC">
        <w:trPr>
          <w:trHeight w:val="2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85A44" w14:textId="2B36EC44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 xml:space="preserve">Dr. Teresa Clavaguera 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DBBEDD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 w:eastAsia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>Hospital Josep Trueta</w:t>
            </w:r>
          </w:p>
        </w:tc>
      </w:tr>
      <w:tr w:rsidR="00DE4DA6" w:rsidRPr="00092738" w14:paraId="79EF3D9E" w14:textId="77777777" w:rsidTr="00F76CDC">
        <w:trPr>
          <w:trHeight w:val="2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A07A0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 xml:space="preserve">Dr. Javier González Polo 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93389A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 w:eastAsia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>Hospital Nuestra Sra. Del Prado</w:t>
            </w:r>
          </w:p>
        </w:tc>
      </w:tr>
      <w:tr w:rsidR="00DE4DA6" w:rsidRPr="00944C18" w14:paraId="6DFC76DB" w14:textId="77777777" w:rsidTr="00F76CDC">
        <w:trPr>
          <w:trHeight w:val="2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BC6CA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 xml:space="preserve">Dr. Sergio Machín García 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A61EE8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>Complejo Hospitalario Universitario Insular</w:t>
            </w:r>
          </w:p>
        </w:tc>
      </w:tr>
      <w:tr w:rsidR="00DE4DA6" w:rsidRPr="00092738" w14:paraId="55207430" w14:textId="77777777" w:rsidTr="00F76CDC">
        <w:trPr>
          <w:trHeight w:val="2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8A1D4" w14:textId="7512BF0C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 xml:space="preserve">Dr. Pilar del Río 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14F5A5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 w:eastAsia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>Hospital Clínico Universitario Lozano Blesa</w:t>
            </w:r>
          </w:p>
        </w:tc>
      </w:tr>
      <w:tr w:rsidR="00DE4DA6" w:rsidRPr="00092738" w14:paraId="5A381B4D" w14:textId="77777777" w:rsidTr="00F76CDC">
        <w:trPr>
          <w:trHeight w:val="2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62695" w14:textId="6B382119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 xml:space="preserve">Dr. Patricia Moya 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D31778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>Hospital de la Santa Creu i Sant Pau</w:t>
            </w:r>
          </w:p>
        </w:tc>
      </w:tr>
      <w:tr w:rsidR="00DE4DA6" w:rsidRPr="00944C18" w14:paraId="7C898C96" w14:textId="77777777" w:rsidTr="00F76CDC">
        <w:trPr>
          <w:trHeight w:val="20"/>
        </w:trPr>
        <w:tc>
          <w:tcPr>
            <w:tcW w:w="42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C4878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 xml:space="preserve">Dr. Antonio Fernández Nebro </w:t>
            </w:r>
          </w:p>
        </w:tc>
        <w:tc>
          <w:tcPr>
            <w:tcW w:w="53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4E1DB" w14:textId="77777777" w:rsidR="00944C18" w:rsidRPr="00944C18" w:rsidRDefault="00944C18" w:rsidP="00944C1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</w:pPr>
            <w:r w:rsidRPr="00944C18">
              <w:rPr>
                <w:rFonts w:eastAsia="Calibri" w:cs="Times New Roman"/>
                <w:color w:val="000000"/>
                <w:szCs w:val="24"/>
                <w:u w:color="000000"/>
                <w:bdr w:val="nil"/>
                <w:lang w:val="es-ES"/>
              </w:rPr>
              <w:t>Complejo Hospitalario de Málaga</w:t>
            </w:r>
          </w:p>
        </w:tc>
      </w:tr>
    </w:tbl>
    <w:p w14:paraId="64AE2223" w14:textId="07607F25" w:rsidR="00944C18" w:rsidRDefault="00944C18" w:rsidP="002B4A57"/>
    <w:sectPr w:rsidR="00944C1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3AC12E" w14:textId="77777777" w:rsidR="00914858" w:rsidRDefault="00914858" w:rsidP="00117666">
      <w:pPr>
        <w:spacing w:after="0"/>
      </w:pPr>
      <w:r>
        <w:separator/>
      </w:r>
    </w:p>
  </w:endnote>
  <w:endnote w:type="continuationSeparator" w:id="0">
    <w:p w14:paraId="3E986310" w14:textId="77777777" w:rsidR="00914858" w:rsidRDefault="009148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1A2F1C" w14:textId="77777777" w:rsidR="00914858" w:rsidRDefault="00914858" w:rsidP="00117666">
      <w:pPr>
        <w:spacing w:after="0"/>
      </w:pPr>
      <w:r>
        <w:separator/>
      </w:r>
    </w:p>
  </w:footnote>
  <w:footnote w:type="continuationSeparator" w:id="0">
    <w:p w14:paraId="6A1B6361" w14:textId="77777777" w:rsidR="00914858" w:rsidRDefault="009148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2738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4858"/>
    <w:rsid w:val="009151AA"/>
    <w:rsid w:val="0093429D"/>
    <w:rsid w:val="00943573"/>
    <w:rsid w:val="00944C18"/>
    <w:rsid w:val="00964134"/>
    <w:rsid w:val="00970F7D"/>
    <w:rsid w:val="00994A3D"/>
    <w:rsid w:val="009C2B12"/>
    <w:rsid w:val="00A174D9"/>
    <w:rsid w:val="00A20D8D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1369"/>
    <w:rsid w:val="00DB59C3"/>
    <w:rsid w:val="00DC259A"/>
    <w:rsid w:val="00DE23E8"/>
    <w:rsid w:val="00DE4DA6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6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2</Pages>
  <Words>368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arrull, Maria del Carmen</cp:lastModifiedBy>
  <cp:revision>8</cp:revision>
  <cp:lastPrinted>2013-10-03T12:51:00Z</cp:lastPrinted>
  <dcterms:created xsi:type="dcterms:W3CDTF">2018-11-23T08:58:00Z</dcterms:created>
  <dcterms:modified xsi:type="dcterms:W3CDTF">2022-09-28T11:27:00Z</dcterms:modified>
</cp:coreProperties>
</file>